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15D" w:rsidRDefault="00F2415D" w:rsidP="00C82901">
      <w:pPr>
        <w:pageBreakBefore/>
        <w:spacing w:after="240" w:line="360" w:lineRule="auto"/>
        <w:rPr>
          <w:bCs/>
          <w:sz w:val="20"/>
          <w:lang w:val="en-US"/>
        </w:rPr>
      </w:pPr>
      <w:proofErr w:type="gramStart"/>
      <w:r w:rsidRPr="007A0B32">
        <w:rPr>
          <w:b/>
          <w:lang w:val="en-US"/>
        </w:rPr>
        <w:t>S</w:t>
      </w:r>
      <w:r>
        <w:rPr>
          <w:b/>
          <w:lang w:val="en-US"/>
        </w:rPr>
        <w:t>1</w:t>
      </w:r>
      <w:r w:rsidR="00DB6A9A">
        <w:rPr>
          <w:b/>
          <w:lang w:val="en-US"/>
        </w:rPr>
        <w:t xml:space="preserve"> Fi</w:t>
      </w:r>
      <w:r w:rsidR="00DB6A9A" w:rsidRPr="00087CB4">
        <w:rPr>
          <w:b/>
          <w:lang w:val="en-US"/>
        </w:rPr>
        <w:t>g.</w:t>
      </w:r>
      <w:proofErr w:type="gramEnd"/>
      <w:r w:rsidRPr="00087CB4">
        <w:rPr>
          <w:b/>
          <w:sz w:val="20"/>
          <w:szCs w:val="20"/>
          <w:lang w:val="en-US"/>
        </w:rPr>
        <w:t xml:space="preserve"> </w:t>
      </w:r>
      <w:proofErr w:type="gramStart"/>
      <w:r w:rsidR="00087CB4" w:rsidRPr="00087CB4">
        <w:rPr>
          <w:b/>
          <w:sz w:val="20"/>
          <w:szCs w:val="20"/>
          <w:lang w:val="en-US"/>
        </w:rPr>
        <w:t>Calibration of Optima to the HIV epidemic in Kazakhstan.</w:t>
      </w:r>
      <w:proofErr w:type="gramEnd"/>
      <w:r w:rsidR="00087CB4" w:rsidRPr="00087CB4">
        <w:rPr>
          <w:sz w:val="20"/>
          <w:szCs w:val="20"/>
          <w:lang w:val="en-US"/>
        </w:rPr>
        <w:t xml:space="preserve"> </w:t>
      </w:r>
      <w:r w:rsidR="00D35A3B" w:rsidRPr="00D35A3B">
        <w:rPr>
          <w:sz w:val="20"/>
          <w:szCs w:val="20"/>
          <w:lang w:val="en-US"/>
        </w:rPr>
        <w:t xml:space="preserve">Using all available demographic, epidemiological, behavioral, and clinical data we calibrated Optima to the HIV epidemic in Kazakhstan between 2000 and 2014. This was achieved by varying input parameters within their uncertainty bounds such that model projections were within the uncertainty bounds of empirical data on population group prevalence, number of new diagnoses per year, and the number of people on treatment. On inspection, the Optima outputs of HIV prevalence, number of people living with HIV, and number of AIDS-related deaths were found to be similar in magnitude and trend to estimates produced by the Spectrum model. Generally, Optima closely </w:t>
      </w:r>
      <w:proofErr w:type="gramStart"/>
      <w:r w:rsidR="00D35A3B" w:rsidRPr="00D35A3B">
        <w:rPr>
          <w:sz w:val="20"/>
          <w:szCs w:val="20"/>
          <w:lang w:val="en-US"/>
        </w:rPr>
        <w:t>matches</w:t>
      </w:r>
      <w:proofErr w:type="gramEnd"/>
      <w:r w:rsidR="00D35A3B" w:rsidRPr="00D35A3B">
        <w:rPr>
          <w:sz w:val="20"/>
          <w:szCs w:val="20"/>
          <w:lang w:val="en-US"/>
        </w:rPr>
        <w:t xml:space="preserve"> the available HIV prevalence and treatment data. The early female sex worker prevalence data was deemed to be less reliable than post-2006 data by the Kazakhstan country team, and the apparent downward trend of female sex worker prevalence was not believed to be accurate. As such, we favored the more recent female sex worker prevalence data and the clients of s</w:t>
      </w:r>
      <w:bookmarkStart w:id="0" w:name="_GoBack"/>
      <w:bookmarkEnd w:id="0"/>
      <w:r w:rsidR="00D35A3B" w:rsidRPr="00D35A3B">
        <w:rPr>
          <w:sz w:val="20"/>
          <w:szCs w:val="20"/>
          <w:lang w:val="en-US"/>
        </w:rPr>
        <w:t>ex worker prevalence data during the calibration process. Dark grey discs represent available data for HIV prevalence. The dark grey lines attached to these discs represent uncertainty bounds. The solid pink curve is the best fitting simulation, and the shaded pink region shows the range of the uncertainty simulations.</w:t>
      </w:r>
    </w:p>
    <w:p w:rsidR="005B2D43" w:rsidRPr="00F2415D" w:rsidRDefault="005B2D43" w:rsidP="00810EE1">
      <w:pPr>
        <w:jc w:val="center"/>
        <w:rPr>
          <w:bCs/>
          <w:sz w:val="20"/>
          <w:lang w:val="en-US"/>
        </w:rPr>
      </w:pPr>
      <w:r>
        <w:rPr>
          <w:bCs/>
          <w:noProof/>
          <w:sz w:val="20"/>
          <w:lang w:eastAsia="en-AU"/>
        </w:rPr>
        <w:drawing>
          <wp:inline distT="0" distB="0" distL="0" distR="0" wp14:anchorId="1451E219" wp14:editId="245B9DA5">
            <wp:extent cx="6228272" cy="362358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 Figure 1 v10 4f ewf wqa.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36852" cy="3628578"/>
                    </a:xfrm>
                    <a:prstGeom prst="rect">
                      <a:avLst/>
                    </a:prstGeom>
                  </pic:spPr>
                </pic:pic>
              </a:graphicData>
            </a:graphic>
          </wp:inline>
        </w:drawing>
      </w:r>
    </w:p>
    <w:p w:rsidR="003F600E" w:rsidRPr="003F41DB" w:rsidRDefault="003F600E">
      <w:pPr>
        <w:rPr>
          <w:b/>
          <w:lang w:val="en-US"/>
        </w:rPr>
      </w:pPr>
    </w:p>
    <w:sectPr w:rsidR="003F600E" w:rsidRPr="003F41DB" w:rsidSect="00483112">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5FC4" w:rsidRDefault="00265FC4" w:rsidP="002E778C">
      <w:pPr>
        <w:spacing w:after="0" w:line="240" w:lineRule="auto"/>
      </w:pPr>
      <w:r>
        <w:separator/>
      </w:r>
    </w:p>
  </w:endnote>
  <w:endnote w:type="continuationSeparator" w:id="0">
    <w:p w:rsidR="00265FC4" w:rsidRDefault="00265FC4" w:rsidP="002E77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E778C" w:rsidRDefault="002E77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5FC4" w:rsidRDefault="00265FC4" w:rsidP="002E778C">
      <w:pPr>
        <w:spacing w:after="0" w:line="240" w:lineRule="auto"/>
      </w:pPr>
      <w:r>
        <w:separator/>
      </w:r>
    </w:p>
  </w:footnote>
  <w:footnote w:type="continuationSeparator" w:id="0">
    <w:p w:rsidR="00265FC4" w:rsidRDefault="00265FC4" w:rsidP="002E77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AC70E8"/>
    <w:rsid w:val="00001D14"/>
    <w:rsid w:val="000021AD"/>
    <w:rsid w:val="000078F9"/>
    <w:rsid w:val="00027673"/>
    <w:rsid w:val="00031C3F"/>
    <w:rsid w:val="0008110D"/>
    <w:rsid w:val="00087CB4"/>
    <w:rsid w:val="000B06A6"/>
    <w:rsid w:val="001102F1"/>
    <w:rsid w:val="0011616A"/>
    <w:rsid w:val="00117881"/>
    <w:rsid w:val="001463B7"/>
    <w:rsid w:val="00150AC3"/>
    <w:rsid w:val="00170734"/>
    <w:rsid w:val="0018243F"/>
    <w:rsid w:val="001A7549"/>
    <w:rsid w:val="001D6F10"/>
    <w:rsid w:val="001F0746"/>
    <w:rsid w:val="002224CA"/>
    <w:rsid w:val="00265FC4"/>
    <w:rsid w:val="00271183"/>
    <w:rsid w:val="002A0E42"/>
    <w:rsid w:val="002C2E6E"/>
    <w:rsid w:val="002E18C7"/>
    <w:rsid w:val="002E778C"/>
    <w:rsid w:val="00320813"/>
    <w:rsid w:val="00341D8C"/>
    <w:rsid w:val="003422E0"/>
    <w:rsid w:val="003845ED"/>
    <w:rsid w:val="00387C7C"/>
    <w:rsid w:val="003F41DB"/>
    <w:rsid w:val="003F600E"/>
    <w:rsid w:val="00434BE1"/>
    <w:rsid w:val="00464A9A"/>
    <w:rsid w:val="00482AF2"/>
    <w:rsid w:val="00483112"/>
    <w:rsid w:val="004978B2"/>
    <w:rsid w:val="004A553E"/>
    <w:rsid w:val="00526F96"/>
    <w:rsid w:val="00534D18"/>
    <w:rsid w:val="0055569A"/>
    <w:rsid w:val="00576ABD"/>
    <w:rsid w:val="0058123A"/>
    <w:rsid w:val="005B2D43"/>
    <w:rsid w:val="00604DFE"/>
    <w:rsid w:val="00617920"/>
    <w:rsid w:val="00625BA6"/>
    <w:rsid w:val="00643465"/>
    <w:rsid w:val="006F4DE2"/>
    <w:rsid w:val="006F78AF"/>
    <w:rsid w:val="00720B36"/>
    <w:rsid w:val="007519A5"/>
    <w:rsid w:val="0077517B"/>
    <w:rsid w:val="00790543"/>
    <w:rsid w:val="007E3874"/>
    <w:rsid w:val="007F2FC7"/>
    <w:rsid w:val="008009A6"/>
    <w:rsid w:val="0080135C"/>
    <w:rsid w:val="00810EE1"/>
    <w:rsid w:val="00836BAF"/>
    <w:rsid w:val="00842E1C"/>
    <w:rsid w:val="00851A19"/>
    <w:rsid w:val="0086108F"/>
    <w:rsid w:val="008669E0"/>
    <w:rsid w:val="008714C9"/>
    <w:rsid w:val="00890EAD"/>
    <w:rsid w:val="00896C03"/>
    <w:rsid w:val="008B3636"/>
    <w:rsid w:val="008B5D3A"/>
    <w:rsid w:val="008B7750"/>
    <w:rsid w:val="008E4FA8"/>
    <w:rsid w:val="008E5234"/>
    <w:rsid w:val="00967D99"/>
    <w:rsid w:val="009C0FBC"/>
    <w:rsid w:val="009D71C2"/>
    <w:rsid w:val="009F4262"/>
    <w:rsid w:val="00A3773E"/>
    <w:rsid w:val="00AA3A5C"/>
    <w:rsid w:val="00AC49A4"/>
    <w:rsid w:val="00AC70E8"/>
    <w:rsid w:val="00AD028F"/>
    <w:rsid w:val="00AD348F"/>
    <w:rsid w:val="00B27EC5"/>
    <w:rsid w:val="00B3416A"/>
    <w:rsid w:val="00B36290"/>
    <w:rsid w:val="00B4035F"/>
    <w:rsid w:val="00B61310"/>
    <w:rsid w:val="00B72F1F"/>
    <w:rsid w:val="00B816C1"/>
    <w:rsid w:val="00BA0700"/>
    <w:rsid w:val="00BE3E75"/>
    <w:rsid w:val="00C2758B"/>
    <w:rsid w:val="00C57A2B"/>
    <w:rsid w:val="00C57C89"/>
    <w:rsid w:val="00C6218F"/>
    <w:rsid w:val="00C7272B"/>
    <w:rsid w:val="00C82901"/>
    <w:rsid w:val="00CB7182"/>
    <w:rsid w:val="00CF1392"/>
    <w:rsid w:val="00D140BC"/>
    <w:rsid w:val="00D245FE"/>
    <w:rsid w:val="00D35A3B"/>
    <w:rsid w:val="00D3697E"/>
    <w:rsid w:val="00D87D27"/>
    <w:rsid w:val="00DB6A9A"/>
    <w:rsid w:val="00DB7008"/>
    <w:rsid w:val="00DF01BD"/>
    <w:rsid w:val="00E10EA3"/>
    <w:rsid w:val="00E22D8B"/>
    <w:rsid w:val="00EA7810"/>
    <w:rsid w:val="00EB0520"/>
    <w:rsid w:val="00F2415D"/>
    <w:rsid w:val="00F255DB"/>
    <w:rsid w:val="00F26106"/>
    <w:rsid w:val="00F62211"/>
    <w:rsid w:val="00F651E6"/>
    <w:rsid w:val="00FC3B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0E8"/>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C70E8"/>
    <w:rPr>
      <w:sz w:val="16"/>
      <w:szCs w:val="16"/>
    </w:rPr>
  </w:style>
  <w:style w:type="paragraph" w:styleId="CommentText">
    <w:name w:val="annotation text"/>
    <w:basedOn w:val="Normal"/>
    <w:link w:val="CommentTextChar"/>
    <w:uiPriority w:val="99"/>
    <w:semiHidden/>
    <w:unhideWhenUsed/>
    <w:rsid w:val="00AC70E8"/>
    <w:pPr>
      <w:spacing w:line="240" w:lineRule="auto"/>
    </w:pPr>
    <w:rPr>
      <w:sz w:val="20"/>
      <w:szCs w:val="20"/>
    </w:rPr>
  </w:style>
  <w:style w:type="character" w:customStyle="1" w:styleId="CommentTextChar">
    <w:name w:val="Comment Text Char"/>
    <w:basedOn w:val="DefaultParagraphFont"/>
    <w:link w:val="CommentText"/>
    <w:uiPriority w:val="99"/>
    <w:semiHidden/>
    <w:rsid w:val="00AC70E8"/>
    <w:rPr>
      <w:rFonts w:ascii="Arial" w:hAnsi="Arial"/>
      <w:sz w:val="20"/>
      <w:szCs w:val="20"/>
    </w:rPr>
  </w:style>
  <w:style w:type="paragraph" w:styleId="BalloonText">
    <w:name w:val="Balloon Text"/>
    <w:basedOn w:val="Normal"/>
    <w:link w:val="BalloonTextChar"/>
    <w:uiPriority w:val="99"/>
    <w:semiHidden/>
    <w:unhideWhenUsed/>
    <w:rsid w:val="00AC70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70E8"/>
    <w:rPr>
      <w:rFonts w:ascii="Tahoma" w:hAnsi="Tahoma" w:cs="Tahoma"/>
      <w:sz w:val="16"/>
      <w:szCs w:val="16"/>
    </w:rPr>
  </w:style>
  <w:style w:type="table" w:styleId="TableGrid">
    <w:name w:val="Table Grid"/>
    <w:basedOn w:val="TableNormal"/>
    <w:uiPriority w:val="59"/>
    <w:rsid w:val="00BA0700"/>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B06A6"/>
    <w:rPr>
      <w:b/>
      <w:bCs/>
    </w:rPr>
  </w:style>
  <w:style w:type="character" w:customStyle="1" w:styleId="CommentSubjectChar">
    <w:name w:val="Comment Subject Char"/>
    <w:basedOn w:val="CommentTextChar"/>
    <w:link w:val="CommentSubject"/>
    <w:uiPriority w:val="99"/>
    <w:semiHidden/>
    <w:rsid w:val="000B06A6"/>
    <w:rPr>
      <w:rFonts w:ascii="Arial" w:hAnsi="Arial"/>
      <w:b/>
      <w:bCs/>
      <w:sz w:val="20"/>
      <w:szCs w:val="20"/>
    </w:rPr>
  </w:style>
  <w:style w:type="paragraph" w:styleId="Header">
    <w:name w:val="header"/>
    <w:basedOn w:val="Normal"/>
    <w:link w:val="HeaderChar"/>
    <w:uiPriority w:val="99"/>
    <w:unhideWhenUsed/>
    <w:rsid w:val="002E77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778C"/>
    <w:rPr>
      <w:rFonts w:ascii="Arial" w:hAnsi="Arial"/>
    </w:rPr>
  </w:style>
  <w:style w:type="paragraph" w:styleId="Footer">
    <w:name w:val="footer"/>
    <w:basedOn w:val="Normal"/>
    <w:link w:val="FooterChar"/>
    <w:uiPriority w:val="99"/>
    <w:unhideWhenUsed/>
    <w:rsid w:val="002E77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778C"/>
    <w:rPr>
      <w:rFonts w:ascii="Arial" w:hAnsi="Arial"/>
    </w:rPr>
  </w:style>
  <w:style w:type="character" w:styleId="Hyperlink">
    <w:name w:val="Hyperlink"/>
    <w:basedOn w:val="DefaultParagraphFont"/>
    <w:uiPriority w:val="99"/>
    <w:unhideWhenUsed/>
    <w:rsid w:val="007519A5"/>
    <w:rPr>
      <w:color w:val="0000FF" w:themeColor="hyperlink"/>
      <w:u w:val="single"/>
    </w:rPr>
  </w:style>
  <w:style w:type="character" w:styleId="PlaceholderText">
    <w:name w:val="Placeholder Text"/>
    <w:basedOn w:val="DefaultParagraphFont"/>
    <w:uiPriority w:val="99"/>
    <w:semiHidden/>
    <w:rsid w:val="002C2E6E"/>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EB2FD2-0BF0-4A32-BE59-851AA3F4E2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Pages>
  <Words>212</Words>
  <Characters>121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 J Shattock</cp:lastModifiedBy>
  <cp:revision>15</cp:revision>
  <cp:lastPrinted>2015-12-11T05:24:00Z</cp:lastPrinted>
  <dcterms:created xsi:type="dcterms:W3CDTF">2016-01-16T01:43:00Z</dcterms:created>
  <dcterms:modified xsi:type="dcterms:W3CDTF">2017-02-07T22:35:00Z</dcterms:modified>
</cp:coreProperties>
</file>